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65A" w:rsidRPr="00CB54B5" w:rsidRDefault="0018365A" w:rsidP="00D417C0">
      <w:pPr>
        <w:tabs>
          <w:tab w:val="left" w:pos="6078"/>
        </w:tabs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pPr w:leftFromText="141" w:rightFromText="141" w:vertAnchor="page" w:horzAnchor="margin" w:tblpY="2931"/>
        <w:tblW w:w="921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94"/>
        <w:gridCol w:w="2388"/>
        <w:gridCol w:w="2442"/>
        <w:gridCol w:w="2345"/>
        <w:gridCol w:w="843"/>
      </w:tblGrid>
      <w:tr w:rsidR="0018365A" w:rsidRPr="00CB54B5" w:rsidTr="004121C9">
        <w:trPr>
          <w:trHeight w:val="300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CB54B5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4121C9">
            <w:pPr>
              <w:spacing w:after="0" w:line="480" w:lineRule="auto"/>
              <w:rPr>
                <w:rFonts w:ascii="Times New Roman" w:hAnsi="Times New Roman"/>
                <w:b/>
                <w:lang w:val="en-US" w:eastAsia="sv-SE"/>
              </w:rPr>
            </w:pPr>
            <w:r w:rsidRPr="00CB54B5">
              <w:rPr>
                <w:rFonts w:ascii="Times New Roman" w:hAnsi="Times New Roman"/>
                <w:b/>
                <w:lang w:val="en-US" w:eastAsia="sv-SE"/>
              </w:rPr>
              <w:t>Accession n</w:t>
            </w:r>
            <w:r>
              <w:rPr>
                <w:rFonts w:ascii="Times New Roman" w:hAnsi="Times New Roman"/>
                <w:b/>
                <w:lang w:val="en-US" w:eastAsia="sv-SE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b/>
                <w:lang w:val="en-US" w:eastAsia="sv-SE"/>
              </w:rPr>
              <w:t>GenBank</w:t>
            </w:r>
            <w:proofErr w:type="spellEnd"/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CB54B5"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CB54B5">
              <w:rPr>
                <w:rFonts w:ascii="Times New Roman" w:hAnsi="Times New Roman"/>
                <w:b/>
              </w:rPr>
              <w:t>Reverse prim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lang w:val="en-US" w:eastAsia="sv-SE"/>
              </w:rPr>
            </w:pPr>
            <w:r w:rsidRPr="00CB54B5">
              <w:rPr>
                <w:rFonts w:ascii="Times New Roman" w:hAnsi="Times New Roman"/>
                <w:b/>
                <w:color w:val="000000"/>
                <w:lang w:val="en-US" w:eastAsia="sv-SE"/>
              </w:rPr>
              <w:t xml:space="preserve">Temp. 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tcBorders>
              <w:top w:val="single" w:sz="4" w:space="0" w:color="auto"/>
            </w:tcBorders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en-US" w:eastAsia="sv-SE"/>
              </w:rPr>
            </w:pPr>
            <w:proofErr w:type="spellStart"/>
            <w:r w:rsidRPr="00A13573">
              <w:rPr>
                <w:rFonts w:ascii="Times New Roman" w:hAnsi="Times New Roman"/>
                <w:i/>
              </w:rPr>
              <w:t>rGapdh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r w:rsidRPr="00CB54B5">
              <w:rPr>
                <w:rFonts w:ascii="Times New Roman" w:hAnsi="Times New Roman"/>
              </w:rPr>
              <w:t xml:space="preserve">NM_017008 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vAlign w:val="bottom"/>
          </w:tcPr>
          <w:p w:rsidR="0018365A" w:rsidRPr="00576444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76444">
              <w:rPr>
                <w:rFonts w:ascii="Times New Roman" w:hAnsi="Times New Roman"/>
              </w:rPr>
              <w:t>tcc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ctc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aag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att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gtc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agc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  <w:proofErr w:type="spellStart"/>
            <w:r w:rsidRPr="00576444">
              <w:rPr>
                <w:rFonts w:ascii="Times New Roman" w:hAnsi="Times New Roman"/>
              </w:rPr>
              <w:t>aa</w:t>
            </w:r>
            <w:proofErr w:type="spellEnd"/>
            <w:r w:rsidRPr="0057644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caccaccttcttgatgtcat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55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13573">
              <w:rPr>
                <w:rFonts w:ascii="Times New Roman" w:hAnsi="Times New Roman"/>
                <w:i/>
              </w:rPr>
              <w:t>rH3f3b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r w:rsidRPr="00CB54B5">
              <w:rPr>
                <w:rFonts w:ascii="Times New Roman" w:hAnsi="Times New Roman"/>
              </w:rPr>
              <w:t xml:space="preserve">NM_053985             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attcgcaagctcccctttcag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attcgcaagctcccctttcag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51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13573">
              <w:rPr>
                <w:rFonts w:ascii="Times New Roman" w:hAnsi="Times New Roman"/>
                <w:i/>
              </w:rPr>
              <w:t>rRpl19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r w:rsidRPr="00CB54B5">
              <w:rPr>
                <w:rFonts w:ascii="Times New Roman" w:hAnsi="Times New Roman"/>
              </w:rPr>
              <w:t>NM_031103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tcgccaatgccaactctcgt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agcccgggaatggacagtcac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54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13573">
              <w:rPr>
                <w:rFonts w:ascii="Times New Roman" w:hAnsi="Times New Roman"/>
                <w:i/>
              </w:rPr>
              <w:t>rSlc6a15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r w:rsidRPr="00CB54B5">
              <w:rPr>
                <w:rFonts w:ascii="Times New Roman" w:hAnsi="Times New Roman"/>
              </w:rPr>
              <w:t>NM_172321.1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tgcatggatcaaggagaagg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CB54B5">
              <w:rPr>
                <w:rFonts w:ascii="Times New Roman" w:hAnsi="Times New Roman"/>
              </w:rPr>
              <w:t>gcgacgaatgaaaacgactgg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58.2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en-US" w:eastAsia="sv-SE"/>
              </w:rPr>
            </w:pPr>
            <w:r w:rsidRPr="00A13573">
              <w:rPr>
                <w:rFonts w:ascii="Times New Roman" w:hAnsi="Times New Roman"/>
                <w:i/>
              </w:rPr>
              <w:t>mSlc6a15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</w:rPr>
              <w:t>NM_175328.2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</w:rPr>
              <w:t>gcatcggaagaatttctgag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</w:rPr>
              <w:t>agcgacgaatgatgaacacc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val="en-US" w:eastAsia="sv-SE"/>
              </w:rPr>
            </w:pP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58.2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A13573">
              <w:rPr>
                <w:rFonts w:ascii="Times New Roman" w:hAnsi="Times New Roman"/>
                <w:i/>
              </w:rPr>
              <w:t>mSlc6a17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</w:rPr>
              <w:t>NM_172271.2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</w:rPr>
              <w:t>ccttcatcaacttcttcacct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</w:rPr>
              <w:t>cgaccacacacttctcattc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val="sv-SE" w:eastAsia="sv-SE"/>
              </w:rPr>
            </w:pPr>
            <w:r w:rsidRPr="00CB54B5">
              <w:rPr>
                <w:rFonts w:ascii="Times New Roman" w:hAnsi="Times New Roman"/>
                <w:color w:val="000000"/>
                <w:lang w:val="sv-SE" w:eastAsia="sv-SE"/>
              </w:rPr>
              <w:t>58.2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en-US" w:eastAsia="sv-SE"/>
              </w:rPr>
            </w:pPr>
            <w:proofErr w:type="spellStart"/>
            <w:r w:rsidRPr="00A13573">
              <w:rPr>
                <w:rFonts w:ascii="Times New Roman" w:hAnsi="Times New Roman"/>
                <w:i/>
              </w:rPr>
              <w:t>mMtor</w:t>
            </w:r>
            <w:proofErr w:type="spellEnd"/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</w:rPr>
              <w:t>NM_020009.2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  <w:bCs/>
              </w:rPr>
              <w:t>acatttgaagaagcagag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  <w:bCs/>
              </w:rPr>
              <w:t>tgatctcctccatctctt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val="sv-SE" w:eastAsia="sv-SE"/>
              </w:rPr>
            </w:pPr>
            <w:r w:rsidRPr="00CB54B5">
              <w:rPr>
                <w:rFonts w:ascii="Times New Roman" w:hAnsi="Times New Roman"/>
                <w:color w:val="000000"/>
                <w:lang w:val="sv-SE" w:eastAsia="sv-SE"/>
              </w:rPr>
              <w:t>57.1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en-US" w:eastAsia="sv-SE"/>
              </w:rPr>
            </w:pPr>
            <w:r w:rsidRPr="00A13573">
              <w:rPr>
                <w:rFonts w:ascii="Times New Roman" w:hAnsi="Times New Roman"/>
                <w:i/>
              </w:rPr>
              <w:t>mRps6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</w:rPr>
              <w:t>NM_009096.3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/>
              </w:rPr>
              <w:t>gagacagaagaaggaata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</w:rPr>
              <w:t>tctatgccatcctacatt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val="sv-SE" w:eastAsia="sv-SE"/>
              </w:rPr>
            </w:pPr>
            <w:r w:rsidRPr="00CB54B5">
              <w:rPr>
                <w:rFonts w:ascii="Times New Roman" w:hAnsi="Times New Roman"/>
                <w:color w:val="000000"/>
                <w:lang w:val="sv-SE" w:eastAsia="sv-SE"/>
              </w:rPr>
              <w:t>55.8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en-US" w:eastAsia="sv-SE"/>
              </w:rPr>
            </w:pPr>
            <w:r w:rsidRPr="00A13573">
              <w:rPr>
                <w:rFonts w:ascii="Times New Roman" w:hAnsi="Times New Roman"/>
                <w:i/>
              </w:rPr>
              <w:t>mEif4e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</w:rPr>
              <w:t>NM_007917.3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/>
              </w:rPr>
              <w:t>taatcaggaggttgctaa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/>
              </w:rPr>
              <w:t>actggatatggttgtataga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lang w:val="sv-SE" w:eastAsia="sv-SE"/>
              </w:rPr>
            </w:pPr>
            <w:r w:rsidRPr="00CB54B5">
              <w:rPr>
                <w:rFonts w:ascii="Times New Roman" w:hAnsi="Times New Roman"/>
                <w:color w:val="000000"/>
                <w:lang w:val="sv-SE" w:eastAsia="sv-SE"/>
              </w:rPr>
              <w:t>55.8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sv-SE" w:eastAsia="sv-SE"/>
              </w:rPr>
            </w:pPr>
            <w:proofErr w:type="spellStart"/>
            <w:r w:rsidRPr="00A13573">
              <w:rPr>
                <w:rFonts w:ascii="Times New Roman" w:hAnsi="Times New Roman"/>
                <w:i/>
              </w:rPr>
              <w:t>mDbi</w:t>
            </w:r>
            <w:proofErr w:type="spellEnd"/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</w:rPr>
              <w:t>NM_001037999.2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/>
              </w:rPr>
              <w:t>caagtgggactcgtggaa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en-US"/>
              </w:rPr>
              <w:t>tatttcttctttagctcgtctacc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64.5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sv-SE" w:eastAsia="sv-SE"/>
              </w:rPr>
            </w:pPr>
            <w:r w:rsidRPr="00A13573">
              <w:rPr>
                <w:rFonts w:ascii="Times New Roman" w:hAnsi="Times New Roman"/>
                <w:i/>
              </w:rPr>
              <w:t>mβ</w:t>
            </w:r>
            <w:r w:rsidRPr="00A13573">
              <w:rPr>
                <w:rFonts w:ascii="Times New Roman" w:hAnsi="Times New Roman"/>
                <w:i/>
                <w:lang w:val="sv-SE"/>
              </w:rPr>
              <w:t xml:space="preserve">-Tub 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/>
              </w:rPr>
              <w:t>NM_009451.3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agtgctcctcttctacag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tatctccgtggtaagtgc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55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lang w:val="sv-SE" w:eastAsia="sv-SE"/>
              </w:rPr>
            </w:pPr>
            <w:r w:rsidRPr="00A13573">
              <w:rPr>
                <w:rFonts w:ascii="Times New Roman" w:hAnsi="Times New Roman"/>
                <w:i/>
                <w:lang w:val="sv-SE" w:eastAsia="sv-SE"/>
              </w:rPr>
              <w:t>mRpl19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NM_009078.2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aatcgccaatgccaact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ggaatggacagtcacagg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55</w:t>
            </w:r>
            <w:r w:rsidRPr="00CB54B5">
              <w:rPr>
                <w:rFonts w:ascii="Times New Roman" w:hAnsi="Times New Roman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13573">
              <w:rPr>
                <w:rFonts w:ascii="Times New Roman" w:hAnsi="Times New Roman"/>
                <w:i/>
                <w:lang w:val="en-US" w:eastAsia="sv-SE"/>
              </w:rPr>
              <w:t>m</w:t>
            </w:r>
            <w:r w:rsidRPr="00A13573">
              <w:rPr>
                <w:rFonts w:ascii="Times New Roman" w:hAnsi="Times New Roman"/>
                <w:i/>
              </w:rPr>
              <w:t>β</w:t>
            </w:r>
            <w:r w:rsidRPr="00A13573">
              <w:rPr>
                <w:rFonts w:ascii="Times New Roman" w:hAnsi="Times New Roman"/>
                <w:i/>
                <w:lang w:val="en-US" w:eastAsia="sv-SE"/>
              </w:rPr>
              <w:t>-Act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NM_007393.3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ccttcttgggtatggaatcctgtg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lang w:val="sv-SE" w:eastAsia="sv-SE"/>
              </w:rPr>
              <w:t>cagcactgtgttggcatagagg</w:t>
            </w:r>
            <w:proofErr w:type="spellEnd"/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jc w:val="both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55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color w:val="FF0000"/>
                <w:lang w:val="sv-SE" w:eastAsia="sv-SE"/>
              </w:rPr>
            </w:pPr>
            <w:r w:rsidRPr="00A13573">
              <w:rPr>
                <w:rFonts w:ascii="Times New Roman" w:hAnsi="Times New Roman"/>
                <w:i/>
                <w:color w:val="000000"/>
              </w:rPr>
              <w:t>V73f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-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color w:val="FF0000"/>
                <w:lang w:val="sv-SE" w:eastAsia="sv-SE"/>
              </w:rPr>
            </w:pPr>
            <w:proofErr w:type="spellStart"/>
            <w:r w:rsidRPr="00CB54B5">
              <w:rPr>
                <w:rFonts w:ascii="Times New Roman" w:hAnsi="Times New Roman"/>
                <w:bCs/>
                <w:color w:val="000000"/>
                <w:lang w:val="sv-SE"/>
              </w:rPr>
              <w:t>ggcagaatacctaagagccttgt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-</w:t>
            </w:r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63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color w:val="FF0000"/>
                <w:lang w:val="sv-SE" w:eastAsia="sv-SE"/>
              </w:rPr>
            </w:pPr>
            <w:r w:rsidRPr="00A13573">
              <w:rPr>
                <w:rFonts w:ascii="Times New Roman" w:hAnsi="Times New Roman"/>
                <w:i/>
                <w:color w:val="000000"/>
              </w:rPr>
              <w:t>J2</w:t>
            </w:r>
          </w:p>
        </w:tc>
        <w:tc>
          <w:tcPr>
            <w:tcW w:w="2388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sv-SE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-</w:t>
            </w:r>
          </w:p>
        </w:tc>
        <w:tc>
          <w:tcPr>
            <w:tcW w:w="2442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color w:val="FF0000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  <w:bCs/>
                <w:color w:val="000000"/>
              </w:rPr>
              <w:t>gtccttcactgagtctggcac</w:t>
            </w:r>
            <w:proofErr w:type="spellEnd"/>
          </w:p>
        </w:tc>
        <w:tc>
          <w:tcPr>
            <w:tcW w:w="2345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-</w:t>
            </w:r>
          </w:p>
        </w:tc>
        <w:tc>
          <w:tcPr>
            <w:tcW w:w="843" w:type="dxa"/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63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  <w:tr w:rsidR="0018365A" w:rsidRPr="00CB54B5" w:rsidTr="004121C9">
        <w:trPr>
          <w:trHeight w:val="300"/>
        </w:trPr>
        <w:tc>
          <w:tcPr>
            <w:tcW w:w="1194" w:type="dxa"/>
            <w:tcBorders>
              <w:bottom w:val="single" w:sz="4" w:space="0" w:color="auto"/>
            </w:tcBorders>
            <w:noWrap/>
            <w:vAlign w:val="bottom"/>
          </w:tcPr>
          <w:p w:rsidR="0018365A" w:rsidRPr="00A13573" w:rsidRDefault="0018365A" w:rsidP="00CB54B5">
            <w:pPr>
              <w:spacing w:after="0" w:line="480" w:lineRule="auto"/>
              <w:rPr>
                <w:rFonts w:ascii="Times New Roman" w:hAnsi="Times New Roman"/>
                <w:i/>
                <w:color w:val="FF0000"/>
                <w:lang w:val="en-US" w:eastAsia="sv-SE"/>
              </w:rPr>
            </w:pPr>
            <w:r w:rsidRPr="00A13573">
              <w:rPr>
                <w:rFonts w:ascii="Times New Roman" w:hAnsi="Times New Roman"/>
                <w:i/>
                <w:color w:val="000000"/>
              </w:rPr>
              <w:t>BMP4neo1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-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color w:val="FF0000"/>
                <w:lang w:val="en-US" w:eastAsia="sv-SE"/>
              </w:rPr>
            </w:pPr>
            <w:proofErr w:type="spellStart"/>
            <w:r w:rsidRPr="00CB54B5">
              <w:rPr>
                <w:rFonts w:ascii="Times New Roman" w:hAnsi="Times New Roman"/>
                <w:color w:val="000000"/>
              </w:rPr>
              <w:t>catcagagcagccgattgtc</w:t>
            </w:r>
            <w:proofErr w:type="spellEnd"/>
          </w:p>
        </w:tc>
        <w:tc>
          <w:tcPr>
            <w:tcW w:w="2345" w:type="dxa"/>
            <w:tcBorders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en-US" w:eastAsia="sv-SE"/>
              </w:rPr>
              <w:t>-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bottom"/>
          </w:tcPr>
          <w:p w:rsidR="0018365A" w:rsidRPr="00CB54B5" w:rsidRDefault="0018365A" w:rsidP="00CB54B5">
            <w:pPr>
              <w:spacing w:after="0" w:line="480" w:lineRule="auto"/>
              <w:rPr>
                <w:rFonts w:ascii="Times New Roman" w:hAnsi="Times New Roman"/>
                <w:lang w:val="en-US" w:eastAsia="sv-SE"/>
              </w:rPr>
            </w:pPr>
            <w:r w:rsidRPr="00CB54B5">
              <w:rPr>
                <w:rFonts w:ascii="Times New Roman" w:hAnsi="Times New Roman"/>
                <w:lang w:val="sv-SE" w:eastAsia="sv-SE"/>
              </w:rPr>
              <w:t>63</w:t>
            </w:r>
            <w:r w:rsidRPr="00CB54B5">
              <w:rPr>
                <w:rFonts w:ascii="Times New Roman" w:hAnsi="Times New Roman"/>
                <w:color w:val="000000"/>
                <w:lang w:val="en-US" w:eastAsia="sv-SE"/>
              </w:rPr>
              <w:t>°C</w:t>
            </w:r>
          </w:p>
        </w:tc>
      </w:tr>
    </w:tbl>
    <w:p w:rsidR="0018365A" w:rsidRPr="00CB54B5" w:rsidRDefault="0018365A" w:rsidP="00D417C0">
      <w:pPr>
        <w:spacing w:after="0" w:line="480" w:lineRule="auto"/>
        <w:rPr>
          <w:rFonts w:ascii="Times New Roman" w:hAnsi="Times New Roman"/>
        </w:rPr>
      </w:pPr>
      <w:r w:rsidRPr="00CB54B5">
        <w:rPr>
          <w:rFonts w:ascii="Times New Roman" w:hAnsi="Times New Roman"/>
          <w:highlight w:val="yellow"/>
        </w:rPr>
        <w:t xml:space="preserve">                </w:t>
      </w:r>
    </w:p>
    <w:p w:rsidR="0018365A" w:rsidRPr="00CB54B5" w:rsidRDefault="0018365A" w:rsidP="00D417C0">
      <w:pPr>
        <w:tabs>
          <w:tab w:val="left" w:pos="6078"/>
        </w:tabs>
        <w:spacing w:line="480" w:lineRule="auto"/>
        <w:rPr>
          <w:rFonts w:ascii="Times New Roman" w:hAnsi="Times New Roman"/>
        </w:rPr>
      </w:pPr>
    </w:p>
    <w:p w:rsidR="0018365A" w:rsidRPr="00CB54B5" w:rsidRDefault="0018365A" w:rsidP="00D417C0">
      <w:pPr>
        <w:tabs>
          <w:tab w:val="left" w:pos="6078"/>
        </w:tabs>
        <w:spacing w:line="480" w:lineRule="auto"/>
        <w:rPr>
          <w:rFonts w:ascii="Times New Roman" w:hAnsi="Times New Roman"/>
        </w:rPr>
      </w:pPr>
    </w:p>
    <w:sectPr w:rsidR="0018365A" w:rsidRPr="00CB54B5" w:rsidSect="0071010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8F5" w:rsidRDefault="00D428F5" w:rsidP="002832D8">
      <w:pPr>
        <w:spacing w:after="0" w:line="240" w:lineRule="auto"/>
      </w:pPr>
      <w:r>
        <w:separator/>
      </w:r>
    </w:p>
  </w:endnote>
  <w:endnote w:type="continuationSeparator" w:id="0">
    <w:p w:rsidR="00D428F5" w:rsidRDefault="00D428F5" w:rsidP="00283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8F5" w:rsidRDefault="00D428F5" w:rsidP="002832D8">
      <w:pPr>
        <w:spacing w:after="0" w:line="240" w:lineRule="auto"/>
      </w:pPr>
      <w:r>
        <w:separator/>
      </w:r>
    </w:p>
  </w:footnote>
  <w:footnote w:type="continuationSeparator" w:id="0">
    <w:p w:rsidR="00D428F5" w:rsidRDefault="00D428F5" w:rsidP="00283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365A" w:rsidRDefault="0018365A" w:rsidP="009F6705">
    <w:pPr>
      <w:rPr>
        <w:rFonts w:ascii="Times New Roman" w:hAnsi="Times New Roman"/>
      </w:rPr>
    </w:pPr>
  </w:p>
  <w:p w:rsidR="0018365A" w:rsidRDefault="001836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60F9A"/>
    <w:rsid w:val="0000204F"/>
    <w:rsid w:val="00015C6C"/>
    <w:rsid w:val="00015CE4"/>
    <w:rsid w:val="000303FA"/>
    <w:rsid w:val="000312C7"/>
    <w:rsid w:val="00067C2A"/>
    <w:rsid w:val="000A5C4E"/>
    <w:rsid w:val="000C4937"/>
    <w:rsid w:val="00120503"/>
    <w:rsid w:val="00145F4C"/>
    <w:rsid w:val="00160059"/>
    <w:rsid w:val="0018365A"/>
    <w:rsid w:val="001962D9"/>
    <w:rsid w:val="001D51E3"/>
    <w:rsid w:val="001F24B2"/>
    <w:rsid w:val="00232237"/>
    <w:rsid w:val="00235E89"/>
    <w:rsid w:val="00252648"/>
    <w:rsid w:val="00266D51"/>
    <w:rsid w:val="002719FB"/>
    <w:rsid w:val="00272008"/>
    <w:rsid w:val="002736C8"/>
    <w:rsid w:val="002832D8"/>
    <w:rsid w:val="00283370"/>
    <w:rsid w:val="002D3669"/>
    <w:rsid w:val="002E7074"/>
    <w:rsid w:val="002F478F"/>
    <w:rsid w:val="00317FA5"/>
    <w:rsid w:val="003734E7"/>
    <w:rsid w:val="003922F7"/>
    <w:rsid w:val="003A3766"/>
    <w:rsid w:val="003C1AB4"/>
    <w:rsid w:val="003C7918"/>
    <w:rsid w:val="003E0683"/>
    <w:rsid w:val="003E07F6"/>
    <w:rsid w:val="003E331B"/>
    <w:rsid w:val="003F4399"/>
    <w:rsid w:val="004121C9"/>
    <w:rsid w:val="004201A8"/>
    <w:rsid w:val="0042565F"/>
    <w:rsid w:val="0044060C"/>
    <w:rsid w:val="004A5D27"/>
    <w:rsid w:val="004F19B3"/>
    <w:rsid w:val="004F1A09"/>
    <w:rsid w:val="00524905"/>
    <w:rsid w:val="00546349"/>
    <w:rsid w:val="00565BD6"/>
    <w:rsid w:val="00576444"/>
    <w:rsid w:val="005843D6"/>
    <w:rsid w:val="005B0CD1"/>
    <w:rsid w:val="005B1762"/>
    <w:rsid w:val="005D10E5"/>
    <w:rsid w:val="006152BE"/>
    <w:rsid w:val="00632CB3"/>
    <w:rsid w:val="006559BE"/>
    <w:rsid w:val="00682710"/>
    <w:rsid w:val="006F18A7"/>
    <w:rsid w:val="00710101"/>
    <w:rsid w:val="00710F28"/>
    <w:rsid w:val="007524F1"/>
    <w:rsid w:val="00760F9A"/>
    <w:rsid w:val="00780B68"/>
    <w:rsid w:val="007B19E7"/>
    <w:rsid w:val="007C32BC"/>
    <w:rsid w:val="007C7F3D"/>
    <w:rsid w:val="008371EE"/>
    <w:rsid w:val="00851830"/>
    <w:rsid w:val="00864BCA"/>
    <w:rsid w:val="00870BA5"/>
    <w:rsid w:val="00884F69"/>
    <w:rsid w:val="00891E45"/>
    <w:rsid w:val="008C0DAF"/>
    <w:rsid w:val="008C20BE"/>
    <w:rsid w:val="008E3682"/>
    <w:rsid w:val="0090498B"/>
    <w:rsid w:val="00983921"/>
    <w:rsid w:val="009931C8"/>
    <w:rsid w:val="009A4DEE"/>
    <w:rsid w:val="009F2132"/>
    <w:rsid w:val="009F6705"/>
    <w:rsid w:val="00A13573"/>
    <w:rsid w:val="00A40DCF"/>
    <w:rsid w:val="00A443D6"/>
    <w:rsid w:val="00AA5092"/>
    <w:rsid w:val="00AE74C1"/>
    <w:rsid w:val="00B412D1"/>
    <w:rsid w:val="00BA0DF0"/>
    <w:rsid w:val="00BC29B2"/>
    <w:rsid w:val="00BE5063"/>
    <w:rsid w:val="00C41C4F"/>
    <w:rsid w:val="00C52A8E"/>
    <w:rsid w:val="00C55E07"/>
    <w:rsid w:val="00C713FF"/>
    <w:rsid w:val="00C8053C"/>
    <w:rsid w:val="00C83EE0"/>
    <w:rsid w:val="00CA1725"/>
    <w:rsid w:val="00CA65FA"/>
    <w:rsid w:val="00CB54B5"/>
    <w:rsid w:val="00CC5635"/>
    <w:rsid w:val="00CD0CE3"/>
    <w:rsid w:val="00CD3D0D"/>
    <w:rsid w:val="00D417C0"/>
    <w:rsid w:val="00D428F5"/>
    <w:rsid w:val="00D51D7F"/>
    <w:rsid w:val="00DB7645"/>
    <w:rsid w:val="00DE516D"/>
    <w:rsid w:val="00DF1CBB"/>
    <w:rsid w:val="00E56D07"/>
    <w:rsid w:val="00EB510B"/>
    <w:rsid w:val="00EB66B6"/>
    <w:rsid w:val="00F21555"/>
    <w:rsid w:val="00F70FCD"/>
    <w:rsid w:val="00FD5214"/>
    <w:rsid w:val="00FE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3FA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70BA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rsid w:val="00030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70BA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9"/>
    <w:locked/>
    <w:rsid w:val="000303FA"/>
    <w:rPr>
      <w:rFonts w:ascii="Times New Roman" w:hAnsi="Times New Roman" w:cs="Times New Roman"/>
      <w:b/>
      <w:bCs/>
      <w:sz w:val="27"/>
      <w:szCs w:val="27"/>
      <w:lang w:eastAsia="sv-SE"/>
    </w:rPr>
  </w:style>
  <w:style w:type="paragraph" w:styleId="NoSpacing">
    <w:name w:val="No Spacing"/>
    <w:uiPriority w:val="99"/>
    <w:qFormat/>
    <w:rsid w:val="00870BA5"/>
    <w:rPr>
      <w:sz w:val="22"/>
      <w:szCs w:val="22"/>
      <w:lang w:val="sv-SE" w:eastAsia="en-US"/>
    </w:rPr>
  </w:style>
  <w:style w:type="paragraph" w:styleId="Header">
    <w:name w:val="header"/>
    <w:basedOn w:val="Normal"/>
    <w:link w:val="HeaderChar"/>
    <w:uiPriority w:val="99"/>
    <w:semiHidden/>
    <w:rsid w:val="00283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2832D8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283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locked/>
    <w:rsid w:val="002832D8"/>
    <w:rPr>
      <w:rFonts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A1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A1725"/>
    <w:rPr>
      <w:rFonts w:ascii="Tahoma" w:hAnsi="Tahoma" w:cs="Tahoma"/>
      <w:sz w:val="16"/>
      <w:szCs w:val="16"/>
      <w:lang w:val="en-GB" w:eastAsia="en-US"/>
    </w:rPr>
  </w:style>
  <w:style w:type="paragraph" w:styleId="PlainText">
    <w:name w:val="Plain Text"/>
    <w:basedOn w:val="Normal"/>
    <w:link w:val="PlainTextChar"/>
    <w:uiPriority w:val="99"/>
    <w:rsid w:val="000C4937"/>
    <w:pPr>
      <w:spacing w:after="0" w:line="240" w:lineRule="auto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link w:val="PlainText"/>
    <w:uiPriority w:val="99"/>
    <w:locked/>
    <w:rsid w:val="000C4937"/>
    <w:rPr>
      <w:rFonts w:ascii="Consolas" w:hAnsi="Consolas" w:cs="Consolas"/>
      <w:sz w:val="21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94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</vt:lpstr>
    </vt:vector>
  </TitlesOfParts>
  <Company>Microsoft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Maria</dc:creator>
  <cp:keywords/>
  <dc:description/>
  <cp:lastModifiedBy>robert</cp:lastModifiedBy>
  <cp:revision>2</cp:revision>
  <cp:lastPrinted>2012-11-13T09:40:00Z</cp:lastPrinted>
  <dcterms:created xsi:type="dcterms:W3CDTF">2012-01-04T13:44:00Z</dcterms:created>
  <dcterms:modified xsi:type="dcterms:W3CDTF">2013-02-12T09:30:00Z</dcterms:modified>
</cp:coreProperties>
</file>